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7A526" w14:textId="38849300" w:rsidR="00BD1530" w:rsidRPr="00BD1530" w:rsidRDefault="00BD1530">
      <w:pPr>
        <w:rPr>
          <w:b/>
          <w:bCs/>
          <w:sz w:val="24"/>
          <w:szCs w:val="24"/>
        </w:rPr>
      </w:pPr>
      <w:r w:rsidRPr="00BD1530">
        <w:rPr>
          <w:b/>
          <w:bCs/>
          <w:sz w:val="24"/>
          <w:szCs w:val="24"/>
        </w:rPr>
        <w:t>S</w:t>
      </w:r>
      <w:r w:rsidR="00E551BA">
        <w:rPr>
          <w:b/>
          <w:bCs/>
          <w:sz w:val="24"/>
          <w:szCs w:val="24"/>
        </w:rPr>
        <w:t>2</w:t>
      </w:r>
      <w:r w:rsidR="00440363">
        <w:rPr>
          <w:b/>
          <w:bCs/>
          <w:sz w:val="24"/>
          <w:szCs w:val="24"/>
        </w:rPr>
        <w:t xml:space="preserve"> Table</w:t>
      </w:r>
      <w:r w:rsidRPr="00BD1530"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Viral genomes</w:t>
      </w:r>
      <w:r w:rsidR="00C66098">
        <w:rPr>
          <w:b/>
          <w:bCs/>
          <w:sz w:val="24"/>
          <w:szCs w:val="24"/>
        </w:rPr>
        <w:t xml:space="preserve"> and co-opted viral genes</w:t>
      </w:r>
      <w:r>
        <w:rPr>
          <w:b/>
          <w:bCs/>
          <w:sz w:val="24"/>
          <w:szCs w:val="24"/>
        </w:rPr>
        <w:t xml:space="preserve"> used in this study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4313"/>
        <w:gridCol w:w="4412"/>
      </w:tblGrid>
      <w:tr w:rsidR="00603E99" w14:paraId="13B0AAEE" w14:textId="77777777" w:rsidTr="004F0D53">
        <w:trPr>
          <w:trHeight w:val="455"/>
        </w:trPr>
        <w:tc>
          <w:tcPr>
            <w:tcW w:w="4313" w:type="dxa"/>
          </w:tcPr>
          <w:p w14:paraId="4772C740" w14:textId="7D524BC9" w:rsidR="00603E99" w:rsidRPr="00603E99" w:rsidRDefault="00603E99" w:rsidP="00603E99">
            <w:pPr>
              <w:jc w:val="center"/>
              <w:rPr>
                <w:b/>
                <w:bCs/>
              </w:rPr>
            </w:pPr>
            <w:r w:rsidRPr="00603E99">
              <w:rPr>
                <w:b/>
                <w:bCs/>
              </w:rPr>
              <w:t>Virus</w:t>
            </w:r>
            <w:r w:rsidR="007A69D0">
              <w:rPr>
                <w:b/>
                <w:bCs/>
              </w:rPr>
              <w:t>/Gene</w:t>
            </w:r>
            <w:r w:rsidRPr="00603E99">
              <w:rPr>
                <w:b/>
                <w:bCs/>
              </w:rPr>
              <w:t xml:space="preserve"> Designation</w:t>
            </w:r>
          </w:p>
        </w:tc>
        <w:tc>
          <w:tcPr>
            <w:tcW w:w="4412" w:type="dxa"/>
          </w:tcPr>
          <w:p w14:paraId="1952AC82" w14:textId="57D1ED89" w:rsidR="00603E99" w:rsidRPr="00603E99" w:rsidRDefault="00603E99" w:rsidP="00603E99">
            <w:pPr>
              <w:jc w:val="center"/>
              <w:rPr>
                <w:b/>
                <w:bCs/>
              </w:rPr>
            </w:pPr>
            <w:r w:rsidRPr="00603E99">
              <w:rPr>
                <w:b/>
                <w:bCs/>
              </w:rPr>
              <w:t>Genbank</w:t>
            </w:r>
            <w:r w:rsidR="004F0D53">
              <w:rPr>
                <w:b/>
                <w:bCs/>
              </w:rPr>
              <w:t xml:space="preserve"> </w:t>
            </w:r>
            <w:r w:rsidR="00FA31F2">
              <w:rPr>
                <w:b/>
                <w:bCs/>
              </w:rPr>
              <w:t xml:space="preserve">or </w:t>
            </w:r>
            <w:r w:rsidR="00C606AE">
              <w:rPr>
                <w:b/>
                <w:bCs/>
              </w:rPr>
              <w:t>Dfam</w:t>
            </w:r>
            <w:r w:rsidR="004F0D53">
              <w:rPr>
                <w:b/>
                <w:bCs/>
              </w:rPr>
              <w:t xml:space="preserve"> </w:t>
            </w:r>
            <w:r w:rsidRPr="00603E99">
              <w:rPr>
                <w:b/>
                <w:bCs/>
              </w:rPr>
              <w:t>Accession Number</w:t>
            </w:r>
          </w:p>
        </w:tc>
      </w:tr>
      <w:tr w:rsidR="00425281" w14:paraId="0744914F" w14:textId="77777777" w:rsidTr="00454D35">
        <w:trPr>
          <w:trHeight w:val="430"/>
        </w:trPr>
        <w:tc>
          <w:tcPr>
            <w:tcW w:w="8725" w:type="dxa"/>
            <w:gridSpan w:val="2"/>
          </w:tcPr>
          <w:p w14:paraId="538A9A0C" w14:textId="2B98AB4F" w:rsidR="00425281" w:rsidRPr="00425281" w:rsidRDefault="00425281">
            <w:pPr>
              <w:rPr>
                <w:b/>
                <w:bCs/>
                <w:sz w:val="24"/>
                <w:szCs w:val="24"/>
              </w:rPr>
            </w:pPr>
            <w:r w:rsidRPr="00425281">
              <w:rPr>
                <w:b/>
                <w:bCs/>
                <w:sz w:val="24"/>
                <w:szCs w:val="24"/>
              </w:rPr>
              <w:t>Genbank</w:t>
            </w:r>
          </w:p>
        </w:tc>
      </w:tr>
      <w:tr w:rsidR="00603E99" w14:paraId="10584433" w14:textId="77777777" w:rsidTr="004F0D53">
        <w:trPr>
          <w:trHeight w:val="430"/>
        </w:trPr>
        <w:tc>
          <w:tcPr>
            <w:tcW w:w="4313" w:type="dxa"/>
          </w:tcPr>
          <w:p w14:paraId="0B4DA0D1" w14:textId="77777777" w:rsidR="00603E99" w:rsidRDefault="00603E99">
            <w:r w:rsidRPr="00603E99">
              <w:t>Bovine leukemia virus</w:t>
            </w:r>
            <w:r w:rsidR="00310FC3">
              <w:t xml:space="preserve"> (BLV)</w:t>
            </w:r>
          </w:p>
        </w:tc>
        <w:tc>
          <w:tcPr>
            <w:tcW w:w="4412" w:type="dxa"/>
          </w:tcPr>
          <w:p w14:paraId="3C1F1AEA" w14:textId="77777777" w:rsidR="00603E99" w:rsidRDefault="00603E99">
            <w:r w:rsidRPr="00603E99">
              <w:t>NC_001414</w:t>
            </w:r>
          </w:p>
        </w:tc>
      </w:tr>
      <w:tr w:rsidR="00603E99" w14:paraId="26388121" w14:textId="77777777" w:rsidTr="004F0D53">
        <w:trPr>
          <w:trHeight w:val="455"/>
        </w:trPr>
        <w:tc>
          <w:tcPr>
            <w:tcW w:w="4313" w:type="dxa"/>
          </w:tcPr>
          <w:p w14:paraId="253D0D0E" w14:textId="77777777" w:rsidR="00603E99" w:rsidRDefault="00603E99">
            <w:r w:rsidRPr="00603E99">
              <w:t>Human T-cell leukemia virus type I</w:t>
            </w:r>
            <w:r w:rsidR="00310FC3">
              <w:t xml:space="preserve"> (HTLV-1)</w:t>
            </w:r>
          </w:p>
        </w:tc>
        <w:tc>
          <w:tcPr>
            <w:tcW w:w="4412" w:type="dxa"/>
          </w:tcPr>
          <w:p w14:paraId="322A923A" w14:textId="77777777" w:rsidR="00603E99" w:rsidRDefault="00603E99">
            <w:r w:rsidRPr="00603E99">
              <w:t>NC_001436</w:t>
            </w:r>
          </w:p>
        </w:tc>
      </w:tr>
      <w:tr w:rsidR="00310FC3" w14:paraId="0AF676A0" w14:textId="77777777" w:rsidTr="004F0D53">
        <w:trPr>
          <w:trHeight w:val="455"/>
        </w:trPr>
        <w:tc>
          <w:tcPr>
            <w:tcW w:w="4313" w:type="dxa"/>
          </w:tcPr>
          <w:p w14:paraId="60BEA275" w14:textId="77777777" w:rsidR="00310FC3" w:rsidRPr="00603E99" w:rsidRDefault="00310FC3">
            <w:r w:rsidRPr="00310FC3">
              <w:t>Human T-lymphotropic virus 4</w:t>
            </w:r>
            <w:r>
              <w:t xml:space="preserve"> (HTLV-4)</w:t>
            </w:r>
          </w:p>
        </w:tc>
        <w:tc>
          <w:tcPr>
            <w:tcW w:w="4412" w:type="dxa"/>
          </w:tcPr>
          <w:p w14:paraId="0C6B49AF" w14:textId="77777777" w:rsidR="00310FC3" w:rsidRPr="00603E99" w:rsidRDefault="00310FC3">
            <w:r w:rsidRPr="00310FC3">
              <w:t>NC_011800</w:t>
            </w:r>
          </w:p>
        </w:tc>
      </w:tr>
      <w:tr w:rsidR="006721C2" w14:paraId="784D261A" w14:textId="77777777" w:rsidTr="004F0D53">
        <w:trPr>
          <w:trHeight w:val="430"/>
        </w:trPr>
        <w:tc>
          <w:tcPr>
            <w:tcW w:w="4313" w:type="dxa"/>
          </w:tcPr>
          <w:p w14:paraId="4FDDF7D2" w14:textId="70D93E41" w:rsidR="006721C2" w:rsidRPr="006721C2" w:rsidRDefault="006721C2" w:rsidP="006721C2">
            <w:r w:rsidRPr="006721C2">
              <w:t>Simian immunodeficiency virus</w:t>
            </w:r>
            <w:r w:rsidR="00F158C0">
              <w:t xml:space="preserve"> from African Green Monkey</w:t>
            </w:r>
            <w:r>
              <w:t xml:space="preserve"> (SIV</w:t>
            </w:r>
            <w:r w:rsidR="00F158C0">
              <w:t>agm</w:t>
            </w:r>
            <w:r>
              <w:t>)</w:t>
            </w:r>
          </w:p>
          <w:p w14:paraId="11791F6A" w14:textId="77777777" w:rsidR="006721C2" w:rsidRPr="00603E99" w:rsidRDefault="006721C2"/>
        </w:tc>
        <w:tc>
          <w:tcPr>
            <w:tcW w:w="4412" w:type="dxa"/>
          </w:tcPr>
          <w:p w14:paraId="6EB6DD1A" w14:textId="77777777" w:rsidR="006721C2" w:rsidRPr="00603E99" w:rsidRDefault="006721C2">
            <w:r w:rsidRPr="006721C2">
              <w:t>NC_001549</w:t>
            </w:r>
          </w:p>
        </w:tc>
      </w:tr>
      <w:tr w:rsidR="00F158C0" w14:paraId="1F76B2E3" w14:textId="77777777" w:rsidTr="004F0D53">
        <w:trPr>
          <w:trHeight w:val="430"/>
        </w:trPr>
        <w:tc>
          <w:tcPr>
            <w:tcW w:w="4313" w:type="dxa"/>
          </w:tcPr>
          <w:p w14:paraId="31AD831C" w14:textId="403906D5" w:rsidR="00F158C0" w:rsidRPr="006721C2" w:rsidRDefault="00F158C0" w:rsidP="00F158C0">
            <w:r w:rsidRPr="006721C2">
              <w:t>Simian immunodeficiency virus</w:t>
            </w:r>
            <w:r>
              <w:t xml:space="preserve"> from chimpanzee (SIVcpz)</w:t>
            </w:r>
          </w:p>
          <w:p w14:paraId="5A8B5112" w14:textId="77777777" w:rsidR="00F158C0" w:rsidRPr="006721C2" w:rsidRDefault="00F158C0" w:rsidP="006721C2"/>
        </w:tc>
        <w:tc>
          <w:tcPr>
            <w:tcW w:w="4412" w:type="dxa"/>
          </w:tcPr>
          <w:p w14:paraId="2DB1F7A8" w14:textId="7FCFD1CE" w:rsidR="00F158C0" w:rsidRPr="006721C2" w:rsidRDefault="00F158C0">
            <w:r w:rsidRPr="00F158C0">
              <w:t>FR686510.1</w:t>
            </w:r>
          </w:p>
        </w:tc>
      </w:tr>
      <w:tr w:rsidR="00603E99" w14:paraId="2D40677D" w14:textId="77777777" w:rsidTr="004F0D53">
        <w:trPr>
          <w:trHeight w:val="455"/>
        </w:trPr>
        <w:tc>
          <w:tcPr>
            <w:tcW w:w="4313" w:type="dxa"/>
          </w:tcPr>
          <w:p w14:paraId="42BBB6CB" w14:textId="1FFDCC5C" w:rsidR="00603E99" w:rsidRDefault="00F158C0">
            <w:r>
              <w:t>Visna Maedi Virus</w:t>
            </w:r>
          </w:p>
        </w:tc>
        <w:tc>
          <w:tcPr>
            <w:tcW w:w="4412" w:type="dxa"/>
          </w:tcPr>
          <w:p w14:paraId="3660739F" w14:textId="77777777" w:rsidR="00603E99" w:rsidRDefault="00603E99">
            <w:r w:rsidRPr="00603E99">
              <w:t>NC_001452</w:t>
            </w:r>
          </w:p>
        </w:tc>
      </w:tr>
      <w:tr w:rsidR="00603E99" w14:paraId="254AFF20" w14:textId="77777777" w:rsidTr="004F0D53">
        <w:trPr>
          <w:trHeight w:val="430"/>
        </w:trPr>
        <w:tc>
          <w:tcPr>
            <w:tcW w:w="4313" w:type="dxa"/>
          </w:tcPr>
          <w:p w14:paraId="1ACF0040" w14:textId="77777777" w:rsidR="00603E99" w:rsidRDefault="00603E99">
            <w:r w:rsidRPr="00603E99">
              <w:t>Feline immunodeficiency virus</w:t>
            </w:r>
            <w:r w:rsidR="006721C2">
              <w:t xml:space="preserve"> (FIV)</w:t>
            </w:r>
          </w:p>
        </w:tc>
        <w:tc>
          <w:tcPr>
            <w:tcW w:w="4412" w:type="dxa"/>
          </w:tcPr>
          <w:p w14:paraId="124968ED" w14:textId="77777777" w:rsidR="00603E99" w:rsidRDefault="00603E99">
            <w:r w:rsidRPr="00603E99">
              <w:t>NC_001482</w:t>
            </w:r>
          </w:p>
        </w:tc>
      </w:tr>
      <w:tr w:rsidR="006F107C" w14:paraId="78CF1CC5" w14:textId="77777777" w:rsidTr="004F0D53">
        <w:trPr>
          <w:trHeight w:val="430"/>
        </w:trPr>
        <w:tc>
          <w:tcPr>
            <w:tcW w:w="4313" w:type="dxa"/>
          </w:tcPr>
          <w:p w14:paraId="6DC961EF" w14:textId="45BF7C33" w:rsidR="006F107C" w:rsidRPr="00603E99" w:rsidRDefault="006F107C">
            <w:r w:rsidRPr="006F107C">
              <w:t>Equine infectious anemia virus</w:t>
            </w:r>
            <w:r>
              <w:t xml:space="preserve"> (EIAV)</w:t>
            </w:r>
          </w:p>
        </w:tc>
        <w:tc>
          <w:tcPr>
            <w:tcW w:w="4412" w:type="dxa"/>
          </w:tcPr>
          <w:p w14:paraId="61BF0928" w14:textId="5D10B63D" w:rsidR="006F107C" w:rsidRPr="00603E99" w:rsidRDefault="006F107C">
            <w:r w:rsidRPr="006F107C">
              <w:t>NC_001450</w:t>
            </w:r>
          </w:p>
        </w:tc>
      </w:tr>
      <w:tr w:rsidR="00603E99" w14:paraId="1EAE3042" w14:textId="77777777" w:rsidTr="004F0D53">
        <w:trPr>
          <w:trHeight w:val="430"/>
        </w:trPr>
        <w:tc>
          <w:tcPr>
            <w:tcW w:w="4313" w:type="dxa"/>
          </w:tcPr>
          <w:p w14:paraId="492A3CDA" w14:textId="77777777" w:rsidR="00603E99" w:rsidRPr="00603E99" w:rsidRDefault="00603E99">
            <w:r w:rsidRPr="00603E99">
              <w:t>Jaagsiekte sheep retrovirus</w:t>
            </w:r>
            <w:r w:rsidR="006721C2">
              <w:t xml:space="preserve"> (JSRV)</w:t>
            </w:r>
          </w:p>
        </w:tc>
        <w:tc>
          <w:tcPr>
            <w:tcW w:w="4412" w:type="dxa"/>
          </w:tcPr>
          <w:p w14:paraId="746D42F2" w14:textId="77777777" w:rsidR="00603E99" w:rsidRDefault="00603E99">
            <w:r w:rsidRPr="00603E99">
              <w:t>NC_001494</w:t>
            </w:r>
          </w:p>
        </w:tc>
      </w:tr>
      <w:tr w:rsidR="006F107C" w14:paraId="14001EFB" w14:textId="77777777" w:rsidTr="004F0D53">
        <w:trPr>
          <w:trHeight w:val="430"/>
        </w:trPr>
        <w:tc>
          <w:tcPr>
            <w:tcW w:w="4313" w:type="dxa"/>
          </w:tcPr>
          <w:p w14:paraId="6B242BC0" w14:textId="451D7203" w:rsidR="006F107C" w:rsidRPr="00603E99" w:rsidRDefault="006F107C">
            <w:r w:rsidRPr="006F107C">
              <w:t>Desmodus rotundus endogenous retrovirus</w:t>
            </w:r>
            <w:r>
              <w:t xml:space="preserve"> (DrEV)</w:t>
            </w:r>
          </w:p>
        </w:tc>
        <w:tc>
          <w:tcPr>
            <w:tcW w:w="4412" w:type="dxa"/>
          </w:tcPr>
          <w:p w14:paraId="65AF5FEE" w14:textId="27A8EA21" w:rsidR="006F107C" w:rsidRPr="00603E99" w:rsidRDefault="006F107C">
            <w:r w:rsidRPr="006F107C">
              <w:t>NC_027117</w:t>
            </w:r>
          </w:p>
        </w:tc>
      </w:tr>
      <w:tr w:rsidR="00603E99" w14:paraId="253CC075" w14:textId="77777777" w:rsidTr="004F0D53">
        <w:trPr>
          <w:trHeight w:val="430"/>
        </w:trPr>
        <w:tc>
          <w:tcPr>
            <w:tcW w:w="4313" w:type="dxa"/>
          </w:tcPr>
          <w:p w14:paraId="1B7E0EA6" w14:textId="751D3294" w:rsidR="00603E99" w:rsidRPr="00603E99" w:rsidRDefault="002B31C1">
            <w:r>
              <w:t>M</w:t>
            </w:r>
            <w:r w:rsidR="00603E99" w:rsidRPr="00603E99">
              <w:t>urine leukemia virus</w:t>
            </w:r>
            <w:r w:rsidR="00310FC3">
              <w:t xml:space="preserve"> (</w:t>
            </w:r>
            <w:r>
              <w:t>AKV</w:t>
            </w:r>
            <w:r w:rsidR="00310FC3">
              <w:t>)</w:t>
            </w:r>
          </w:p>
        </w:tc>
        <w:tc>
          <w:tcPr>
            <w:tcW w:w="4412" w:type="dxa"/>
          </w:tcPr>
          <w:p w14:paraId="4E04B266" w14:textId="0025EB78" w:rsidR="00603E99" w:rsidRDefault="002B31C1">
            <w:r w:rsidRPr="002B31C1">
              <w:t>J01998</w:t>
            </w:r>
          </w:p>
        </w:tc>
      </w:tr>
      <w:tr w:rsidR="00603E99" w14:paraId="54C180F8" w14:textId="77777777" w:rsidTr="004F0D53">
        <w:trPr>
          <w:trHeight w:val="430"/>
        </w:trPr>
        <w:tc>
          <w:tcPr>
            <w:tcW w:w="4313" w:type="dxa"/>
          </w:tcPr>
          <w:p w14:paraId="383C1167" w14:textId="77777777" w:rsidR="00603E99" w:rsidRPr="00603E99" w:rsidRDefault="00603E99">
            <w:r w:rsidRPr="00603E99">
              <w:t>Mouse mammary tumor virus</w:t>
            </w:r>
            <w:r w:rsidR="006721C2">
              <w:t xml:space="preserve"> (MMTV)</w:t>
            </w:r>
          </w:p>
        </w:tc>
        <w:tc>
          <w:tcPr>
            <w:tcW w:w="4412" w:type="dxa"/>
          </w:tcPr>
          <w:p w14:paraId="73746E89" w14:textId="77777777" w:rsidR="00603E99" w:rsidRDefault="00603E99">
            <w:r w:rsidRPr="00603E99">
              <w:t>NC_001503</w:t>
            </w:r>
          </w:p>
        </w:tc>
      </w:tr>
      <w:tr w:rsidR="00F158C0" w14:paraId="0B13EEA6" w14:textId="77777777" w:rsidTr="004F0D53">
        <w:trPr>
          <w:trHeight w:val="430"/>
        </w:trPr>
        <w:tc>
          <w:tcPr>
            <w:tcW w:w="4313" w:type="dxa"/>
          </w:tcPr>
          <w:p w14:paraId="4C094CF2" w14:textId="22444F8F" w:rsidR="00F158C0" w:rsidRPr="00603E99" w:rsidRDefault="00F158C0">
            <w:r w:rsidRPr="00603E99">
              <w:t>Squirrel monkey retrovirus</w:t>
            </w:r>
            <w:r>
              <w:t xml:space="preserve"> (SMRV)</w:t>
            </w:r>
          </w:p>
        </w:tc>
        <w:tc>
          <w:tcPr>
            <w:tcW w:w="4412" w:type="dxa"/>
          </w:tcPr>
          <w:p w14:paraId="1BD9BC27" w14:textId="50EAADE9" w:rsidR="00F158C0" w:rsidRPr="00603E99" w:rsidRDefault="00F158C0">
            <w:r w:rsidRPr="00603E99">
              <w:t>NC_001514</w:t>
            </w:r>
          </w:p>
        </w:tc>
      </w:tr>
      <w:tr w:rsidR="00FA3646" w14:paraId="7B8C8812" w14:textId="77777777" w:rsidTr="004F0D53">
        <w:trPr>
          <w:trHeight w:val="430"/>
        </w:trPr>
        <w:tc>
          <w:tcPr>
            <w:tcW w:w="4313" w:type="dxa"/>
          </w:tcPr>
          <w:p w14:paraId="16B71EEA" w14:textId="42D3468E" w:rsidR="00FA3646" w:rsidRPr="00603E99" w:rsidRDefault="00FA3646">
            <w:r w:rsidRPr="00603E99">
              <w:t>Human immunodeficiency virus 1</w:t>
            </w:r>
            <w:r>
              <w:t xml:space="preserve"> (HIV-1)</w:t>
            </w:r>
          </w:p>
        </w:tc>
        <w:tc>
          <w:tcPr>
            <w:tcW w:w="4412" w:type="dxa"/>
          </w:tcPr>
          <w:p w14:paraId="0A29AADD" w14:textId="36210171" w:rsidR="00FA3646" w:rsidRDefault="00FA3646">
            <w:r w:rsidRPr="00603E99">
              <w:t>NC_001802</w:t>
            </w:r>
          </w:p>
        </w:tc>
      </w:tr>
      <w:tr w:rsidR="00FA3646" w14:paraId="7E9A5684" w14:textId="77777777" w:rsidTr="004F0D53">
        <w:trPr>
          <w:trHeight w:val="430"/>
        </w:trPr>
        <w:tc>
          <w:tcPr>
            <w:tcW w:w="4313" w:type="dxa"/>
          </w:tcPr>
          <w:p w14:paraId="594D05AF" w14:textId="79AE57A8" w:rsidR="00FA3646" w:rsidRPr="00603E99" w:rsidRDefault="00FA3646">
            <w:r w:rsidRPr="00603E99">
              <w:t>Simian T-lymphotropic virus 2</w:t>
            </w:r>
            <w:r>
              <w:t xml:space="preserve"> (STLV-2)</w:t>
            </w:r>
          </w:p>
        </w:tc>
        <w:tc>
          <w:tcPr>
            <w:tcW w:w="4412" w:type="dxa"/>
          </w:tcPr>
          <w:p w14:paraId="7AE0012F" w14:textId="4BCAF707" w:rsidR="00FA3646" w:rsidRDefault="00FA3646">
            <w:r w:rsidRPr="00603E99">
              <w:t>NC_001815</w:t>
            </w:r>
          </w:p>
        </w:tc>
      </w:tr>
      <w:tr w:rsidR="00FA3646" w14:paraId="06173097" w14:textId="77777777" w:rsidTr="004F0D53">
        <w:trPr>
          <w:trHeight w:val="430"/>
        </w:trPr>
        <w:tc>
          <w:tcPr>
            <w:tcW w:w="4313" w:type="dxa"/>
          </w:tcPr>
          <w:p w14:paraId="01F5FC45" w14:textId="2184AF7A" w:rsidR="00FA3646" w:rsidRPr="00603E99" w:rsidRDefault="00FA3646">
            <w:r w:rsidRPr="00310FC3">
              <w:t>Simian T-cell lymphotropic virus 6</w:t>
            </w:r>
            <w:r>
              <w:t xml:space="preserve"> (STLV-6)</w:t>
            </w:r>
          </w:p>
        </w:tc>
        <w:tc>
          <w:tcPr>
            <w:tcW w:w="4412" w:type="dxa"/>
          </w:tcPr>
          <w:p w14:paraId="54DB8F59" w14:textId="67A4478B" w:rsidR="00FA3646" w:rsidRDefault="00FA3646">
            <w:r w:rsidRPr="00310FC3">
              <w:t>NC_011546</w:t>
            </w:r>
          </w:p>
        </w:tc>
      </w:tr>
      <w:tr w:rsidR="00FA3646" w14:paraId="222C5C31" w14:textId="77777777" w:rsidTr="004F0D53">
        <w:trPr>
          <w:trHeight w:val="430"/>
        </w:trPr>
        <w:tc>
          <w:tcPr>
            <w:tcW w:w="4313" w:type="dxa"/>
          </w:tcPr>
          <w:p w14:paraId="1C6A720C" w14:textId="77777777" w:rsidR="00FA3646" w:rsidRPr="00603E99" w:rsidRDefault="00FA3646" w:rsidP="00603E99">
            <w:r w:rsidRPr="00603E99">
              <w:t>Gibbon ape leukemia virus</w:t>
            </w:r>
            <w:r>
              <w:t xml:space="preserve"> (GALV)</w:t>
            </w:r>
          </w:p>
          <w:p w14:paraId="42AFC083" w14:textId="245999B5" w:rsidR="00FA3646" w:rsidRPr="00603E99" w:rsidRDefault="00FA3646"/>
        </w:tc>
        <w:tc>
          <w:tcPr>
            <w:tcW w:w="4412" w:type="dxa"/>
          </w:tcPr>
          <w:p w14:paraId="6B792925" w14:textId="0D6121E1" w:rsidR="00FA3646" w:rsidRDefault="00FA3646">
            <w:r w:rsidRPr="00603E99">
              <w:t>NC_001885</w:t>
            </w:r>
          </w:p>
        </w:tc>
      </w:tr>
      <w:tr w:rsidR="00FA3646" w14:paraId="2536A340" w14:textId="77777777" w:rsidTr="004F0D53">
        <w:trPr>
          <w:trHeight w:val="430"/>
        </w:trPr>
        <w:tc>
          <w:tcPr>
            <w:tcW w:w="4313" w:type="dxa"/>
          </w:tcPr>
          <w:p w14:paraId="1AD97F12" w14:textId="625D6750" w:rsidR="00FA3646" w:rsidRPr="00603E99" w:rsidRDefault="00FA3646">
            <w:r w:rsidRPr="00603E99">
              <w:t>Feline leukemia virus</w:t>
            </w:r>
            <w:r>
              <w:t xml:space="preserve"> (FeLV)</w:t>
            </w:r>
          </w:p>
        </w:tc>
        <w:tc>
          <w:tcPr>
            <w:tcW w:w="4412" w:type="dxa"/>
          </w:tcPr>
          <w:p w14:paraId="24ECA304" w14:textId="2FD8045F" w:rsidR="00FA3646" w:rsidRPr="00603E99" w:rsidRDefault="00FA3646">
            <w:r w:rsidRPr="00603E99">
              <w:t>NC_001940</w:t>
            </w:r>
          </w:p>
        </w:tc>
      </w:tr>
      <w:tr w:rsidR="00FA3646" w14:paraId="3E9B37C5" w14:textId="77777777" w:rsidTr="004F0D53">
        <w:trPr>
          <w:trHeight w:val="430"/>
        </w:trPr>
        <w:tc>
          <w:tcPr>
            <w:tcW w:w="4313" w:type="dxa"/>
          </w:tcPr>
          <w:p w14:paraId="7E5A6C2B" w14:textId="77777777" w:rsidR="00FA3646" w:rsidRPr="00C606AE" w:rsidRDefault="00FA3646" w:rsidP="00C606AE">
            <w:r w:rsidRPr="00C606AE">
              <w:t>Koala retrovirus</w:t>
            </w:r>
            <w:r>
              <w:t xml:space="preserve"> (KORV)</w:t>
            </w:r>
          </w:p>
          <w:p w14:paraId="057A4B3E" w14:textId="0D2C7A3F" w:rsidR="00FA3646" w:rsidRPr="00603E99" w:rsidRDefault="00FA3646"/>
        </w:tc>
        <w:tc>
          <w:tcPr>
            <w:tcW w:w="4412" w:type="dxa"/>
          </w:tcPr>
          <w:p w14:paraId="3FA52C24" w14:textId="5F38E3E9" w:rsidR="00FA3646" w:rsidRDefault="00FA3646">
            <w:r w:rsidRPr="00C606AE">
              <w:t>NC_039228</w:t>
            </w:r>
          </w:p>
        </w:tc>
      </w:tr>
      <w:tr w:rsidR="00FA3646" w14:paraId="5E68D1AC" w14:textId="77777777" w:rsidTr="004F0D53">
        <w:trPr>
          <w:trHeight w:val="430"/>
        </w:trPr>
        <w:tc>
          <w:tcPr>
            <w:tcW w:w="4313" w:type="dxa"/>
          </w:tcPr>
          <w:p w14:paraId="63B76079" w14:textId="3891FC64" w:rsidR="00FA3646" w:rsidRPr="00603E99" w:rsidRDefault="00FA3646">
            <w:r w:rsidRPr="00C606AE">
              <w:t>Feline foamy virus</w:t>
            </w:r>
            <w:r>
              <w:t xml:space="preserve"> (FFV)</w:t>
            </w:r>
          </w:p>
        </w:tc>
        <w:tc>
          <w:tcPr>
            <w:tcW w:w="4412" w:type="dxa"/>
          </w:tcPr>
          <w:p w14:paraId="0CFCEEFB" w14:textId="54C9541F" w:rsidR="00FA3646" w:rsidRDefault="00FA3646">
            <w:r w:rsidRPr="00C606AE">
              <w:t>NC_039242</w:t>
            </w:r>
          </w:p>
        </w:tc>
      </w:tr>
      <w:tr w:rsidR="00425281" w14:paraId="50D6CD96" w14:textId="77777777" w:rsidTr="004F0D53">
        <w:trPr>
          <w:trHeight w:val="430"/>
        </w:trPr>
        <w:tc>
          <w:tcPr>
            <w:tcW w:w="4313" w:type="dxa"/>
          </w:tcPr>
          <w:p w14:paraId="465E391C" w14:textId="05619F8C" w:rsidR="00425281" w:rsidRPr="00C606AE" w:rsidRDefault="00425281">
            <w:r w:rsidRPr="00425281">
              <w:t>Bovine foamy virus</w:t>
            </w:r>
            <w:r>
              <w:t xml:space="preserve"> (BFV)</w:t>
            </w:r>
          </w:p>
        </w:tc>
        <w:tc>
          <w:tcPr>
            <w:tcW w:w="4412" w:type="dxa"/>
          </w:tcPr>
          <w:p w14:paraId="27C1CCB4" w14:textId="60AC3403" w:rsidR="00425281" w:rsidRPr="00C606AE" w:rsidRDefault="00425281">
            <w:r w:rsidRPr="00425281">
              <w:t>NC_001831</w:t>
            </w:r>
          </w:p>
        </w:tc>
      </w:tr>
      <w:tr w:rsidR="00F67877" w14:paraId="1CF0D14A" w14:textId="77777777" w:rsidTr="004F0D53">
        <w:trPr>
          <w:trHeight w:val="430"/>
        </w:trPr>
        <w:tc>
          <w:tcPr>
            <w:tcW w:w="4313" w:type="dxa"/>
          </w:tcPr>
          <w:p w14:paraId="63EB9E42" w14:textId="5C5FEF59" w:rsidR="00F67877" w:rsidRPr="00425281" w:rsidRDefault="00F67877">
            <w:r w:rsidRPr="00F67877">
              <w:t>Equine foamy virus</w:t>
            </w:r>
            <w:r>
              <w:t xml:space="preserve"> (EFV)</w:t>
            </w:r>
          </w:p>
        </w:tc>
        <w:tc>
          <w:tcPr>
            <w:tcW w:w="4412" w:type="dxa"/>
          </w:tcPr>
          <w:p w14:paraId="61232935" w14:textId="32A89E7D" w:rsidR="00F67877" w:rsidRPr="00425281" w:rsidRDefault="00F67877">
            <w:r w:rsidRPr="00F67877">
              <w:t>NC_002201</w:t>
            </w:r>
          </w:p>
        </w:tc>
      </w:tr>
      <w:tr w:rsidR="00F67877" w14:paraId="726B8672" w14:textId="77777777" w:rsidTr="004F0D53">
        <w:trPr>
          <w:trHeight w:val="430"/>
        </w:trPr>
        <w:tc>
          <w:tcPr>
            <w:tcW w:w="4313" w:type="dxa"/>
          </w:tcPr>
          <w:p w14:paraId="5B4F5929" w14:textId="461B943D" w:rsidR="00F67877" w:rsidRPr="00F67877" w:rsidRDefault="00F67877">
            <w:r w:rsidRPr="00F67877">
              <w:t>Simian foamy virus</w:t>
            </w:r>
            <w:r>
              <w:t xml:space="preserve"> (SFV)</w:t>
            </w:r>
          </w:p>
        </w:tc>
        <w:tc>
          <w:tcPr>
            <w:tcW w:w="4412" w:type="dxa"/>
          </w:tcPr>
          <w:p w14:paraId="0E1C656C" w14:textId="15F6F8AE" w:rsidR="00F67877" w:rsidRPr="00F67877" w:rsidRDefault="00F67877">
            <w:r w:rsidRPr="00F67877">
              <w:t>NC_001364</w:t>
            </w:r>
          </w:p>
        </w:tc>
      </w:tr>
      <w:tr w:rsidR="00425281" w14:paraId="66F5BCEF" w14:textId="77777777" w:rsidTr="004F0D53">
        <w:trPr>
          <w:trHeight w:val="430"/>
        </w:trPr>
        <w:tc>
          <w:tcPr>
            <w:tcW w:w="4313" w:type="dxa"/>
          </w:tcPr>
          <w:p w14:paraId="5C9F006D" w14:textId="700B15E8" w:rsidR="00425281" w:rsidRPr="00425281" w:rsidRDefault="00425281">
            <w:r w:rsidRPr="00425281">
              <w:lastRenderedPageBreak/>
              <w:t>Walleye de</w:t>
            </w:r>
            <w:r>
              <w:t>r</w:t>
            </w:r>
            <w:r w:rsidRPr="00425281">
              <w:t>mal sarcoma virus</w:t>
            </w:r>
            <w:r>
              <w:t xml:space="preserve"> (WDSV)</w:t>
            </w:r>
          </w:p>
        </w:tc>
        <w:tc>
          <w:tcPr>
            <w:tcW w:w="4412" w:type="dxa"/>
          </w:tcPr>
          <w:p w14:paraId="5AE038F4" w14:textId="6CA78688" w:rsidR="00425281" w:rsidRPr="00425281" w:rsidRDefault="00425281">
            <w:r w:rsidRPr="00425281">
              <w:t>NC_001867</w:t>
            </w:r>
          </w:p>
        </w:tc>
      </w:tr>
      <w:tr w:rsidR="00425281" w14:paraId="2C29371B" w14:textId="77777777" w:rsidTr="004F0D53">
        <w:trPr>
          <w:trHeight w:val="430"/>
        </w:trPr>
        <w:tc>
          <w:tcPr>
            <w:tcW w:w="4313" w:type="dxa"/>
          </w:tcPr>
          <w:p w14:paraId="5B46F7F4" w14:textId="0A94A07C" w:rsidR="00425281" w:rsidRPr="00425281" w:rsidRDefault="00425281">
            <w:r w:rsidRPr="00425281">
              <w:t>Walleye epidermal hyperplasia virus type 1</w:t>
            </w:r>
            <w:r>
              <w:t xml:space="preserve"> (WEHV1)</w:t>
            </w:r>
          </w:p>
        </w:tc>
        <w:tc>
          <w:tcPr>
            <w:tcW w:w="4412" w:type="dxa"/>
          </w:tcPr>
          <w:p w14:paraId="4CA334B1" w14:textId="49066AB1" w:rsidR="00425281" w:rsidRPr="00425281" w:rsidRDefault="00425281">
            <w:r w:rsidRPr="00425281">
              <w:t>NC_043194</w:t>
            </w:r>
          </w:p>
        </w:tc>
      </w:tr>
      <w:tr w:rsidR="00425281" w14:paraId="20457A4B" w14:textId="77777777" w:rsidTr="004F0D53">
        <w:trPr>
          <w:trHeight w:val="430"/>
        </w:trPr>
        <w:tc>
          <w:tcPr>
            <w:tcW w:w="4313" w:type="dxa"/>
          </w:tcPr>
          <w:p w14:paraId="5CF24E8F" w14:textId="021B9E62" w:rsidR="00425281" w:rsidRPr="00425281" w:rsidRDefault="00425281" w:rsidP="00425281">
            <w:r w:rsidRPr="00425281">
              <w:t xml:space="preserve">Walleye epidermal hyperplasia virus type </w:t>
            </w:r>
            <w:r>
              <w:t>2 (WEHV2)</w:t>
            </w:r>
          </w:p>
        </w:tc>
        <w:tc>
          <w:tcPr>
            <w:tcW w:w="4412" w:type="dxa"/>
          </w:tcPr>
          <w:p w14:paraId="56BCB3AB" w14:textId="0C632B8A" w:rsidR="00425281" w:rsidRPr="00425281" w:rsidRDefault="00425281" w:rsidP="00425281">
            <w:r w:rsidRPr="00425281">
              <w:t>NC_043195</w:t>
            </w:r>
          </w:p>
        </w:tc>
      </w:tr>
      <w:tr w:rsidR="00425281" w14:paraId="10566EBC" w14:textId="77777777" w:rsidTr="004F0D53">
        <w:trPr>
          <w:trHeight w:val="430"/>
        </w:trPr>
        <w:tc>
          <w:tcPr>
            <w:tcW w:w="4313" w:type="dxa"/>
          </w:tcPr>
          <w:p w14:paraId="6DADB393" w14:textId="3B1487E9" w:rsidR="00425281" w:rsidRPr="00603E99" w:rsidRDefault="00425281" w:rsidP="00425281">
            <w:r>
              <w:t>Human EnvV2</w:t>
            </w:r>
          </w:p>
        </w:tc>
        <w:tc>
          <w:tcPr>
            <w:tcW w:w="4412" w:type="dxa"/>
          </w:tcPr>
          <w:p w14:paraId="3BCF0743" w14:textId="1DAED4F5" w:rsidR="00425281" w:rsidRDefault="00425281" w:rsidP="00425281">
            <w:r w:rsidRPr="00EA644E">
              <w:t>NM_001191055.2</w:t>
            </w:r>
          </w:p>
        </w:tc>
      </w:tr>
      <w:tr w:rsidR="00425281" w14:paraId="65D97648" w14:textId="77777777" w:rsidTr="004F0D53">
        <w:trPr>
          <w:trHeight w:val="430"/>
        </w:trPr>
        <w:tc>
          <w:tcPr>
            <w:tcW w:w="4313" w:type="dxa"/>
          </w:tcPr>
          <w:p w14:paraId="5EE2CA28" w14:textId="572C7047" w:rsidR="00425281" w:rsidRPr="00603E99" w:rsidRDefault="00425281" w:rsidP="00425281">
            <w:r>
              <w:t>Tenrec syncytin (Syn-Ten1)</w:t>
            </w:r>
          </w:p>
        </w:tc>
        <w:tc>
          <w:tcPr>
            <w:tcW w:w="4412" w:type="dxa"/>
          </w:tcPr>
          <w:p w14:paraId="3D7252A6" w14:textId="5EDC3340" w:rsidR="00425281" w:rsidRDefault="00425281" w:rsidP="00425281">
            <w:r w:rsidRPr="00EA644E">
              <w:t>NM_001305586.1</w:t>
            </w:r>
          </w:p>
        </w:tc>
      </w:tr>
      <w:tr w:rsidR="00425281" w14:paraId="253BCDAC" w14:textId="77777777" w:rsidTr="004F0D53">
        <w:trPr>
          <w:trHeight w:val="430"/>
        </w:trPr>
        <w:tc>
          <w:tcPr>
            <w:tcW w:w="4313" w:type="dxa"/>
          </w:tcPr>
          <w:p w14:paraId="2996F382" w14:textId="40A707D3" w:rsidR="00425281" w:rsidRPr="00C606AE" w:rsidRDefault="00425281" w:rsidP="00425281">
            <w:r>
              <w:t>Squirrel/marmot syncytin (Syn-Mar1)</w:t>
            </w:r>
          </w:p>
        </w:tc>
        <w:tc>
          <w:tcPr>
            <w:tcW w:w="4412" w:type="dxa"/>
          </w:tcPr>
          <w:p w14:paraId="1F088750" w14:textId="62E400DE" w:rsidR="00425281" w:rsidRPr="00C606AE" w:rsidRDefault="00425281" w:rsidP="00425281">
            <w:r w:rsidRPr="00EA644E">
              <w:t>NM_001305587.1</w:t>
            </w:r>
          </w:p>
        </w:tc>
      </w:tr>
      <w:tr w:rsidR="00425281" w14:paraId="0F2FCD8C" w14:textId="77777777" w:rsidTr="004F0D53">
        <w:trPr>
          <w:trHeight w:val="430"/>
        </w:trPr>
        <w:tc>
          <w:tcPr>
            <w:tcW w:w="4313" w:type="dxa"/>
          </w:tcPr>
          <w:p w14:paraId="0671587F" w14:textId="60022EF8" w:rsidR="00425281" w:rsidRDefault="00425281" w:rsidP="00425281">
            <w:r>
              <w:t>Ruminant syncytin (Syn-Rum1)</w:t>
            </w:r>
          </w:p>
        </w:tc>
        <w:tc>
          <w:tcPr>
            <w:tcW w:w="4412" w:type="dxa"/>
          </w:tcPr>
          <w:p w14:paraId="455CAB98" w14:textId="4ED0D6A1" w:rsidR="00425281" w:rsidRPr="004F0D53" w:rsidRDefault="00425281" w:rsidP="00425281">
            <w:r w:rsidRPr="00371000">
              <w:t>NM_001305454.1</w:t>
            </w:r>
          </w:p>
        </w:tc>
      </w:tr>
      <w:tr w:rsidR="00425281" w14:paraId="05E494B6" w14:textId="77777777" w:rsidTr="004F0D53">
        <w:trPr>
          <w:trHeight w:val="430"/>
        </w:trPr>
        <w:tc>
          <w:tcPr>
            <w:tcW w:w="4313" w:type="dxa"/>
          </w:tcPr>
          <w:p w14:paraId="1A7C3EAF" w14:textId="3CC6C5F7" w:rsidR="00425281" w:rsidRDefault="00425281" w:rsidP="00425281">
            <w:r>
              <w:t>Carnivora syncytin (Syn-Car1)</w:t>
            </w:r>
          </w:p>
        </w:tc>
        <w:tc>
          <w:tcPr>
            <w:tcW w:w="4412" w:type="dxa"/>
          </w:tcPr>
          <w:p w14:paraId="2B7D6DA8" w14:textId="30A568A7" w:rsidR="00425281" w:rsidRPr="00371000" w:rsidRDefault="00425281" w:rsidP="00425281">
            <w:r w:rsidRPr="00371000">
              <w:t>NM_001305592.1</w:t>
            </w:r>
          </w:p>
        </w:tc>
      </w:tr>
      <w:tr w:rsidR="00425281" w14:paraId="0AA9234A" w14:textId="77777777" w:rsidTr="004F0D53">
        <w:trPr>
          <w:trHeight w:val="430"/>
        </w:trPr>
        <w:tc>
          <w:tcPr>
            <w:tcW w:w="4313" w:type="dxa"/>
          </w:tcPr>
          <w:p w14:paraId="0FF870A5" w14:textId="54AC92ED" w:rsidR="00425281" w:rsidRPr="00603E99" w:rsidRDefault="00425281" w:rsidP="00425281">
            <w:r>
              <w:t>Human syncytin 1 (Syn1)</w:t>
            </w:r>
          </w:p>
        </w:tc>
        <w:tc>
          <w:tcPr>
            <w:tcW w:w="4412" w:type="dxa"/>
          </w:tcPr>
          <w:p w14:paraId="49061D91" w14:textId="7B8D7A24" w:rsidR="00425281" w:rsidRDefault="00425281" w:rsidP="00425281">
            <w:r w:rsidRPr="00371000">
              <w:t>NM_001130925.2</w:t>
            </w:r>
          </w:p>
        </w:tc>
      </w:tr>
      <w:tr w:rsidR="00425281" w14:paraId="2C4A0ECB" w14:textId="77777777" w:rsidTr="004F0D53">
        <w:trPr>
          <w:trHeight w:val="430"/>
        </w:trPr>
        <w:tc>
          <w:tcPr>
            <w:tcW w:w="4313" w:type="dxa"/>
          </w:tcPr>
          <w:p w14:paraId="15BB78AB" w14:textId="7D93B46E" w:rsidR="00425281" w:rsidRPr="00603E99" w:rsidRDefault="00425281" w:rsidP="00425281">
            <w:r>
              <w:t>Human syncytin 2 (Syn2)</w:t>
            </w:r>
          </w:p>
        </w:tc>
        <w:tc>
          <w:tcPr>
            <w:tcW w:w="4412" w:type="dxa"/>
          </w:tcPr>
          <w:p w14:paraId="54110718" w14:textId="267DDBD2" w:rsidR="00425281" w:rsidRDefault="00425281" w:rsidP="00425281">
            <w:r w:rsidRPr="00371000">
              <w:t>NM_207582.3</w:t>
            </w:r>
          </w:p>
        </w:tc>
      </w:tr>
      <w:tr w:rsidR="00425281" w14:paraId="61009EBC" w14:textId="77777777" w:rsidTr="004F0D53">
        <w:trPr>
          <w:trHeight w:val="430"/>
        </w:trPr>
        <w:tc>
          <w:tcPr>
            <w:tcW w:w="4313" w:type="dxa"/>
          </w:tcPr>
          <w:p w14:paraId="63A25850" w14:textId="4566C481" w:rsidR="00425281" w:rsidRPr="00603E99" w:rsidRDefault="00425281" w:rsidP="00425281">
            <w:r>
              <w:t>Mouse syncytin A (SynA)</w:t>
            </w:r>
          </w:p>
        </w:tc>
        <w:tc>
          <w:tcPr>
            <w:tcW w:w="4412" w:type="dxa"/>
          </w:tcPr>
          <w:p w14:paraId="6622D2DF" w14:textId="128D7211" w:rsidR="00425281" w:rsidRDefault="00425281" w:rsidP="00425281">
            <w:r w:rsidRPr="00371000">
              <w:t>NM_001013751.2</w:t>
            </w:r>
          </w:p>
        </w:tc>
      </w:tr>
      <w:tr w:rsidR="00425281" w14:paraId="707C3656" w14:textId="77777777" w:rsidTr="004F0D53">
        <w:trPr>
          <w:trHeight w:val="430"/>
        </w:trPr>
        <w:tc>
          <w:tcPr>
            <w:tcW w:w="4313" w:type="dxa"/>
          </w:tcPr>
          <w:p w14:paraId="31F9CB2C" w14:textId="575DAA8D" w:rsidR="00425281" w:rsidRDefault="00425281" w:rsidP="00425281">
            <w:r>
              <w:t>Mouse syncytin B (SynB)</w:t>
            </w:r>
          </w:p>
        </w:tc>
        <w:tc>
          <w:tcPr>
            <w:tcW w:w="4412" w:type="dxa"/>
          </w:tcPr>
          <w:p w14:paraId="56F42D57" w14:textId="3F64BBCA" w:rsidR="00425281" w:rsidRPr="004F0D53" w:rsidRDefault="00425281" w:rsidP="00425281">
            <w:r w:rsidRPr="00371000">
              <w:t>NM_173420.3</w:t>
            </w:r>
          </w:p>
        </w:tc>
      </w:tr>
      <w:tr w:rsidR="00425281" w14:paraId="5E5BE92B" w14:textId="77777777" w:rsidTr="004F0D53">
        <w:trPr>
          <w:trHeight w:val="430"/>
        </w:trPr>
        <w:tc>
          <w:tcPr>
            <w:tcW w:w="4313" w:type="dxa"/>
          </w:tcPr>
          <w:p w14:paraId="1D49C87F" w14:textId="168502B0" w:rsidR="00425281" w:rsidRDefault="00425281" w:rsidP="00425281">
            <w:r w:rsidRPr="002B31C1">
              <w:t>Turkey Lymphoproliferative disease virus</w:t>
            </w:r>
            <w:r>
              <w:t xml:space="preserve"> (MgLDV)</w:t>
            </w:r>
          </w:p>
        </w:tc>
        <w:tc>
          <w:tcPr>
            <w:tcW w:w="4412" w:type="dxa"/>
          </w:tcPr>
          <w:p w14:paraId="329D79F1" w14:textId="07C4C64C" w:rsidR="00425281" w:rsidRPr="004F0D53" w:rsidRDefault="00425281" w:rsidP="00425281">
            <w:r w:rsidRPr="002B31C1">
              <w:t>U09568.1</w:t>
            </w:r>
          </w:p>
        </w:tc>
      </w:tr>
      <w:tr w:rsidR="00425281" w14:paraId="0EF8A281" w14:textId="77777777" w:rsidTr="004F0D53">
        <w:trPr>
          <w:trHeight w:val="430"/>
        </w:trPr>
        <w:tc>
          <w:tcPr>
            <w:tcW w:w="4313" w:type="dxa"/>
          </w:tcPr>
          <w:p w14:paraId="52AF4C08" w14:textId="22F81978" w:rsidR="00425281" w:rsidRDefault="00425281" w:rsidP="00425281">
            <w:r w:rsidRPr="002B31C1">
              <w:t>Rous sarcoma virus</w:t>
            </w:r>
            <w:r>
              <w:t xml:space="preserve"> (RSV)</w:t>
            </w:r>
          </w:p>
        </w:tc>
        <w:tc>
          <w:tcPr>
            <w:tcW w:w="4412" w:type="dxa"/>
          </w:tcPr>
          <w:p w14:paraId="2A04A347" w14:textId="22F5CB7D" w:rsidR="00425281" w:rsidRPr="00310FC3" w:rsidRDefault="00425281" w:rsidP="00425281">
            <w:r w:rsidRPr="002B31C1">
              <w:t>J02342</w:t>
            </w:r>
          </w:p>
        </w:tc>
      </w:tr>
      <w:tr w:rsidR="00425281" w14:paraId="774180D5" w14:textId="77777777" w:rsidTr="004F0D53">
        <w:trPr>
          <w:trHeight w:val="430"/>
        </w:trPr>
        <w:tc>
          <w:tcPr>
            <w:tcW w:w="4313" w:type="dxa"/>
          </w:tcPr>
          <w:p w14:paraId="070CEF91" w14:textId="0335BC30" w:rsidR="00425281" w:rsidRDefault="00425281" w:rsidP="00425281">
            <w:r w:rsidRPr="00F158C0">
              <w:t>Simian retrovirus 4</w:t>
            </w:r>
            <w:r>
              <w:t xml:space="preserve"> (SRV4)</w:t>
            </w:r>
          </w:p>
        </w:tc>
        <w:tc>
          <w:tcPr>
            <w:tcW w:w="4412" w:type="dxa"/>
          </w:tcPr>
          <w:p w14:paraId="164F3218" w14:textId="584FE8ED" w:rsidR="00425281" w:rsidRPr="004F0D53" w:rsidRDefault="00425281" w:rsidP="00425281">
            <w:r w:rsidRPr="00F158C0">
              <w:t>NC_014474.1</w:t>
            </w:r>
          </w:p>
        </w:tc>
      </w:tr>
      <w:tr w:rsidR="00425281" w14:paraId="6656175E" w14:textId="77777777" w:rsidTr="004F0D53">
        <w:trPr>
          <w:trHeight w:val="430"/>
        </w:trPr>
        <w:tc>
          <w:tcPr>
            <w:tcW w:w="4313" w:type="dxa"/>
          </w:tcPr>
          <w:p w14:paraId="26F85B79" w14:textId="16F49598" w:rsidR="00425281" w:rsidRDefault="00425281" w:rsidP="00425281">
            <w:r w:rsidRPr="00425281">
              <w:t>Porcine endogenous retrovirus C</w:t>
            </w:r>
            <w:r>
              <w:t xml:space="preserve"> (PERV-C)</w:t>
            </w:r>
          </w:p>
        </w:tc>
        <w:tc>
          <w:tcPr>
            <w:tcW w:w="4412" w:type="dxa"/>
          </w:tcPr>
          <w:p w14:paraId="20DA009C" w14:textId="00BD4FFC" w:rsidR="00425281" w:rsidRPr="004F0D53" w:rsidRDefault="00425281" w:rsidP="00425281">
            <w:r w:rsidRPr="00425281">
              <w:t>KY352351</w:t>
            </w:r>
          </w:p>
        </w:tc>
      </w:tr>
      <w:tr w:rsidR="006F107C" w14:paraId="305ACEC4" w14:textId="77777777" w:rsidTr="004F0D53">
        <w:trPr>
          <w:trHeight w:val="430"/>
        </w:trPr>
        <w:tc>
          <w:tcPr>
            <w:tcW w:w="4313" w:type="dxa"/>
          </w:tcPr>
          <w:p w14:paraId="0BB16527" w14:textId="0F07A8B7" w:rsidR="006F107C" w:rsidRPr="00425281" w:rsidRDefault="006F107C" w:rsidP="006F107C">
            <w:r>
              <w:t>HERVK113</w:t>
            </w:r>
          </w:p>
        </w:tc>
        <w:tc>
          <w:tcPr>
            <w:tcW w:w="4412" w:type="dxa"/>
          </w:tcPr>
          <w:p w14:paraId="2F822F3C" w14:textId="33E028DB" w:rsidR="006F107C" w:rsidRPr="00425281" w:rsidRDefault="006F107C" w:rsidP="006F107C">
            <w:r w:rsidRPr="00425281">
              <w:t>AY037928.1</w:t>
            </w:r>
          </w:p>
        </w:tc>
      </w:tr>
      <w:tr w:rsidR="006F107C" w14:paraId="6A4B3F18" w14:textId="77777777" w:rsidTr="00863713">
        <w:trPr>
          <w:trHeight w:val="430"/>
        </w:trPr>
        <w:tc>
          <w:tcPr>
            <w:tcW w:w="8725" w:type="dxa"/>
            <w:gridSpan w:val="2"/>
          </w:tcPr>
          <w:p w14:paraId="4EBE0178" w14:textId="1F33296D" w:rsidR="006F107C" w:rsidRPr="00425281" w:rsidRDefault="006F107C" w:rsidP="006F107C">
            <w:pPr>
              <w:rPr>
                <w:b/>
                <w:bCs/>
                <w:sz w:val="24"/>
                <w:szCs w:val="24"/>
              </w:rPr>
            </w:pPr>
            <w:r w:rsidRPr="00425281">
              <w:rPr>
                <w:b/>
                <w:bCs/>
                <w:sz w:val="24"/>
                <w:szCs w:val="24"/>
              </w:rPr>
              <w:t>Dfam</w:t>
            </w:r>
          </w:p>
        </w:tc>
      </w:tr>
      <w:tr w:rsidR="006F107C" w14:paraId="06D4269A" w14:textId="77777777" w:rsidTr="004F0D53">
        <w:trPr>
          <w:trHeight w:val="430"/>
        </w:trPr>
        <w:tc>
          <w:tcPr>
            <w:tcW w:w="4313" w:type="dxa"/>
          </w:tcPr>
          <w:p w14:paraId="137A3897" w14:textId="40BB741B" w:rsidR="006F107C" w:rsidRDefault="006F107C" w:rsidP="006F107C">
            <w:r>
              <w:t>PABL_B</w:t>
            </w:r>
          </w:p>
        </w:tc>
        <w:tc>
          <w:tcPr>
            <w:tcW w:w="4412" w:type="dxa"/>
          </w:tcPr>
          <w:p w14:paraId="52D9C129" w14:textId="36A8B083" w:rsidR="006F107C" w:rsidRPr="004F0D53" w:rsidRDefault="006F107C" w:rsidP="006F107C">
            <w:r w:rsidRPr="00425281">
              <w:t>DF0001051</w:t>
            </w:r>
          </w:p>
        </w:tc>
      </w:tr>
      <w:tr w:rsidR="006F107C" w14:paraId="1C7F5401" w14:textId="77777777" w:rsidTr="004F0D53">
        <w:trPr>
          <w:trHeight w:val="430"/>
        </w:trPr>
        <w:tc>
          <w:tcPr>
            <w:tcW w:w="4313" w:type="dxa"/>
          </w:tcPr>
          <w:p w14:paraId="414193B0" w14:textId="0A5AC5FC" w:rsidR="006F107C" w:rsidRDefault="006F107C" w:rsidP="006F107C">
            <w:r>
              <w:t>Prima41</w:t>
            </w:r>
          </w:p>
        </w:tc>
        <w:tc>
          <w:tcPr>
            <w:tcW w:w="4412" w:type="dxa"/>
          </w:tcPr>
          <w:p w14:paraId="0BCB977D" w14:textId="1A01E883" w:rsidR="006F107C" w:rsidRPr="00310FC3" w:rsidRDefault="006F107C" w:rsidP="006F107C">
            <w:r w:rsidRPr="00425281">
              <w:t>DF0001052</w:t>
            </w:r>
          </w:p>
        </w:tc>
      </w:tr>
      <w:tr w:rsidR="006F107C" w14:paraId="4BE2354E" w14:textId="77777777" w:rsidTr="004F0D53">
        <w:trPr>
          <w:trHeight w:val="430"/>
        </w:trPr>
        <w:tc>
          <w:tcPr>
            <w:tcW w:w="4313" w:type="dxa"/>
          </w:tcPr>
          <w:p w14:paraId="682D4121" w14:textId="2E3C0676" w:rsidR="006F107C" w:rsidRDefault="006F107C" w:rsidP="006F107C">
            <w:r>
              <w:t>MER66</w:t>
            </w:r>
          </w:p>
        </w:tc>
        <w:tc>
          <w:tcPr>
            <w:tcW w:w="4412" w:type="dxa"/>
          </w:tcPr>
          <w:p w14:paraId="2B2880CE" w14:textId="1312858B" w:rsidR="006F107C" w:rsidRPr="00310FC3" w:rsidRDefault="006F107C" w:rsidP="006F107C">
            <w:r w:rsidRPr="00425281">
              <w:t>DF0000906</w:t>
            </w:r>
          </w:p>
        </w:tc>
      </w:tr>
      <w:tr w:rsidR="006F107C" w14:paraId="509635D7" w14:textId="77777777" w:rsidTr="004F0D53">
        <w:trPr>
          <w:trHeight w:val="430"/>
        </w:trPr>
        <w:tc>
          <w:tcPr>
            <w:tcW w:w="4313" w:type="dxa"/>
          </w:tcPr>
          <w:p w14:paraId="199B3164" w14:textId="5333A276" w:rsidR="006F107C" w:rsidRDefault="006F107C" w:rsidP="006F107C">
            <w:r>
              <w:t>HERV-K</w:t>
            </w:r>
          </w:p>
        </w:tc>
        <w:tc>
          <w:tcPr>
            <w:tcW w:w="4412" w:type="dxa"/>
          </w:tcPr>
          <w:p w14:paraId="71C29334" w14:textId="4F795592" w:rsidR="006F107C" w:rsidRPr="00EA644E" w:rsidRDefault="006F107C" w:rsidP="006F107C">
            <w:r w:rsidRPr="00C606AE">
              <w:t>DF0000188</w:t>
            </w:r>
          </w:p>
        </w:tc>
      </w:tr>
      <w:tr w:rsidR="006F107C" w14:paraId="5BDF739A" w14:textId="77777777" w:rsidTr="004F0D53">
        <w:trPr>
          <w:trHeight w:val="430"/>
        </w:trPr>
        <w:tc>
          <w:tcPr>
            <w:tcW w:w="4313" w:type="dxa"/>
          </w:tcPr>
          <w:p w14:paraId="2CF63034" w14:textId="027B6347" w:rsidR="006F107C" w:rsidRDefault="006F107C" w:rsidP="006F107C">
            <w:r>
              <w:t>HERV-K9</w:t>
            </w:r>
          </w:p>
        </w:tc>
        <w:tc>
          <w:tcPr>
            <w:tcW w:w="4412" w:type="dxa"/>
          </w:tcPr>
          <w:p w14:paraId="7BA3F448" w14:textId="518A7DB5" w:rsidR="006F107C" w:rsidRPr="00EA644E" w:rsidRDefault="006F107C" w:rsidP="006F107C">
            <w:r w:rsidRPr="004F0D53">
              <w:t>DF0000196</w:t>
            </w:r>
          </w:p>
        </w:tc>
      </w:tr>
      <w:tr w:rsidR="006F107C" w14:paraId="2E9C3FA1" w14:textId="77777777" w:rsidTr="004F0D53">
        <w:trPr>
          <w:trHeight w:val="430"/>
        </w:trPr>
        <w:tc>
          <w:tcPr>
            <w:tcW w:w="4313" w:type="dxa"/>
          </w:tcPr>
          <w:p w14:paraId="572A96E1" w14:textId="6D14A4DD" w:rsidR="006F107C" w:rsidRDefault="006F107C" w:rsidP="006F107C">
            <w:r>
              <w:t>HERV-K22</w:t>
            </w:r>
          </w:p>
        </w:tc>
        <w:tc>
          <w:tcPr>
            <w:tcW w:w="4412" w:type="dxa"/>
          </w:tcPr>
          <w:p w14:paraId="17EB07F0" w14:textId="11275C8A" w:rsidR="006F107C" w:rsidRPr="00EA644E" w:rsidRDefault="006F107C" w:rsidP="006F107C">
            <w:r w:rsidRPr="004F0D53">
              <w:t>DF0000194</w:t>
            </w:r>
          </w:p>
        </w:tc>
      </w:tr>
      <w:tr w:rsidR="006F107C" w14:paraId="156AAADD" w14:textId="77777777" w:rsidTr="004F0D53">
        <w:trPr>
          <w:trHeight w:val="430"/>
        </w:trPr>
        <w:tc>
          <w:tcPr>
            <w:tcW w:w="4313" w:type="dxa"/>
          </w:tcPr>
          <w:p w14:paraId="3D5AE010" w14:textId="70E1CE61" w:rsidR="006F107C" w:rsidRDefault="006F107C" w:rsidP="006F107C">
            <w:r>
              <w:t>HERV3</w:t>
            </w:r>
          </w:p>
        </w:tc>
        <w:tc>
          <w:tcPr>
            <w:tcW w:w="4412" w:type="dxa"/>
          </w:tcPr>
          <w:p w14:paraId="625296A9" w14:textId="21B74D03" w:rsidR="006F107C" w:rsidRPr="00371000" w:rsidRDefault="006F107C" w:rsidP="006F107C">
            <w:r w:rsidRPr="00371000">
              <w:t>DF0000169</w:t>
            </w:r>
          </w:p>
        </w:tc>
      </w:tr>
      <w:tr w:rsidR="006F107C" w14:paraId="3B55FC60" w14:textId="77777777" w:rsidTr="004F0D53">
        <w:trPr>
          <w:trHeight w:val="430"/>
        </w:trPr>
        <w:tc>
          <w:tcPr>
            <w:tcW w:w="4313" w:type="dxa"/>
          </w:tcPr>
          <w:p w14:paraId="61E9E44C" w14:textId="22ED085E" w:rsidR="006F107C" w:rsidRDefault="006F107C" w:rsidP="006F107C">
            <w:r>
              <w:t>HERV-T</w:t>
            </w:r>
          </w:p>
        </w:tc>
        <w:tc>
          <w:tcPr>
            <w:tcW w:w="4412" w:type="dxa"/>
          </w:tcPr>
          <w:p w14:paraId="64E83569" w14:textId="51CD0C61" w:rsidR="006F107C" w:rsidRPr="00371000" w:rsidRDefault="006F107C" w:rsidP="006F107C">
            <w:r w:rsidRPr="00310FC3">
              <w:t>DF0000205</w:t>
            </w:r>
          </w:p>
        </w:tc>
      </w:tr>
      <w:tr w:rsidR="006F107C" w14:paraId="4793D4A5" w14:textId="77777777" w:rsidTr="004F0D53">
        <w:trPr>
          <w:trHeight w:val="430"/>
        </w:trPr>
        <w:tc>
          <w:tcPr>
            <w:tcW w:w="4313" w:type="dxa"/>
          </w:tcPr>
          <w:p w14:paraId="4CDA6F17" w14:textId="187786EF" w:rsidR="006F107C" w:rsidRDefault="006F107C" w:rsidP="006F107C">
            <w:r>
              <w:t>HERV-E</w:t>
            </w:r>
          </w:p>
        </w:tc>
        <w:tc>
          <w:tcPr>
            <w:tcW w:w="4412" w:type="dxa"/>
          </w:tcPr>
          <w:p w14:paraId="72E49E25" w14:textId="20919D8E" w:rsidR="006F107C" w:rsidRPr="00371000" w:rsidRDefault="006F107C" w:rsidP="006F107C">
            <w:r w:rsidRPr="004F0D53">
              <w:t>DF0000174</w:t>
            </w:r>
          </w:p>
        </w:tc>
      </w:tr>
      <w:tr w:rsidR="006F107C" w14:paraId="06526DFD" w14:textId="77777777" w:rsidTr="004F0D53">
        <w:trPr>
          <w:trHeight w:val="430"/>
        </w:trPr>
        <w:tc>
          <w:tcPr>
            <w:tcW w:w="4313" w:type="dxa"/>
          </w:tcPr>
          <w:p w14:paraId="5ACF073A" w14:textId="3BDA7DF6" w:rsidR="006F107C" w:rsidRDefault="006F107C" w:rsidP="006F107C">
            <w:r>
              <w:t>HERV-H</w:t>
            </w:r>
          </w:p>
        </w:tc>
        <w:tc>
          <w:tcPr>
            <w:tcW w:w="4412" w:type="dxa"/>
          </w:tcPr>
          <w:p w14:paraId="53553155" w14:textId="6E261749" w:rsidR="006F107C" w:rsidRPr="00371000" w:rsidRDefault="006F107C" w:rsidP="006F107C">
            <w:r w:rsidRPr="004F0D53">
              <w:t>DF0000183</w:t>
            </w:r>
          </w:p>
        </w:tc>
      </w:tr>
      <w:tr w:rsidR="006F107C" w14:paraId="1B9380B0" w14:textId="77777777" w:rsidTr="004F0D53">
        <w:trPr>
          <w:trHeight w:val="430"/>
        </w:trPr>
        <w:tc>
          <w:tcPr>
            <w:tcW w:w="4313" w:type="dxa"/>
          </w:tcPr>
          <w:p w14:paraId="085F0F7F" w14:textId="407576F6" w:rsidR="006F107C" w:rsidRDefault="006F107C" w:rsidP="006F107C">
            <w:r w:rsidRPr="004F0D53">
              <w:lastRenderedPageBreak/>
              <w:t>HERV-Fc2</w:t>
            </w:r>
          </w:p>
        </w:tc>
        <w:tc>
          <w:tcPr>
            <w:tcW w:w="4412" w:type="dxa"/>
          </w:tcPr>
          <w:p w14:paraId="41E22433" w14:textId="3913A18B" w:rsidR="006F107C" w:rsidRPr="00371000" w:rsidRDefault="006F107C" w:rsidP="006F107C">
            <w:r w:rsidRPr="004F0D53">
              <w:t>DF0000179</w:t>
            </w:r>
          </w:p>
        </w:tc>
      </w:tr>
      <w:tr w:rsidR="006F107C" w14:paraId="3B241FE8" w14:textId="77777777" w:rsidTr="004F0D53">
        <w:trPr>
          <w:trHeight w:val="430"/>
        </w:trPr>
        <w:tc>
          <w:tcPr>
            <w:tcW w:w="4313" w:type="dxa"/>
          </w:tcPr>
          <w:p w14:paraId="7EDADC88" w14:textId="6114AF12" w:rsidR="006F107C" w:rsidRDefault="006F107C" w:rsidP="006F107C">
            <w:r>
              <w:t>HERV9</w:t>
            </w:r>
          </w:p>
        </w:tc>
        <w:tc>
          <w:tcPr>
            <w:tcW w:w="4412" w:type="dxa"/>
          </w:tcPr>
          <w:p w14:paraId="2D4B41B2" w14:textId="511E79B3" w:rsidR="006F107C" w:rsidRPr="00371000" w:rsidRDefault="006F107C" w:rsidP="006F107C">
            <w:r w:rsidRPr="00310FC3">
              <w:t>DF0000173</w:t>
            </w:r>
          </w:p>
        </w:tc>
      </w:tr>
      <w:tr w:rsidR="006F107C" w14:paraId="2E11DC55" w14:textId="77777777" w:rsidTr="004F0D53">
        <w:trPr>
          <w:trHeight w:val="430"/>
        </w:trPr>
        <w:tc>
          <w:tcPr>
            <w:tcW w:w="4313" w:type="dxa"/>
          </w:tcPr>
          <w:p w14:paraId="562B222B" w14:textId="52E31903" w:rsidR="006F107C" w:rsidRDefault="006F107C" w:rsidP="006F107C">
            <w:r>
              <w:t>HERV-W</w:t>
            </w:r>
          </w:p>
        </w:tc>
        <w:tc>
          <w:tcPr>
            <w:tcW w:w="4412" w:type="dxa"/>
          </w:tcPr>
          <w:p w14:paraId="4FCAB1BF" w14:textId="4B6D0C04" w:rsidR="006F107C" w:rsidRPr="00371000" w:rsidRDefault="006F107C" w:rsidP="006F107C">
            <w:r w:rsidRPr="00425281">
              <w:t>DF0000628</w:t>
            </w:r>
          </w:p>
        </w:tc>
      </w:tr>
    </w:tbl>
    <w:p w14:paraId="0FAB88D7" w14:textId="77777777" w:rsidR="001E1609" w:rsidRDefault="001E1609"/>
    <w:sectPr w:rsidR="001E16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N7cwNjK1MLMwNDVV0lEKTi0uzszPAykwrQUAm8pFFSwAAAA="/>
  </w:docVars>
  <w:rsids>
    <w:rsidRoot w:val="00603E99"/>
    <w:rsid w:val="00145B5E"/>
    <w:rsid w:val="001E1609"/>
    <w:rsid w:val="002A4043"/>
    <w:rsid w:val="002B31C1"/>
    <w:rsid w:val="00310FC3"/>
    <w:rsid w:val="00371000"/>
    <w:rsid w:val="00425281"/>
    <w:rsid w:val="00440363"/>
    <w:rsid w:val="004F0D53"/>
    <w:rsid w:val="00603E99"/>
    <w:rsid w:val="006721C2"/>
    <w:rsid w:val="006F107C"/>
    <w:rsid w:val="00746385"/>
    <w:rsid w:val="007A69D0"/>
    <w:rsid w:val="00927501"/>
    <w:rsid w:val="00BD1530"/>
    <w:rsid w:val="00C606AE"/>
    <w:rsid w:val="00C66098"/>
    <w:rsid w:val="00E551BA"/>
    <w:rsid w:val="00EA644E"/>
    <w:rsid w:val="00F158C0"/>
    <w:rsid w:val="00F67877"/>
    <w:rsid w:val="00FA31F2"/>
    <w:rsid w:val="00FA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A0445"/>
  <w15:chartTrackingRefBased/>
  <w15:docId w15:val="{DF1A351B-04AC-4AE6-BDF3-5E9720E0D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E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6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03E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6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C606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06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0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270</Words>
  <Characters>1913</Characters>
  <Application>Microsoft Office Word</Application>
  <DocSecurity>0</DocSecurity>
  <Lines>127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o, Guney (NIH/NIAID) [F]</dc:creator>
  <cp:keywords/>
  <dc:description/>
  <cp:lastModifiedBy>MollyLea@sulid.hu</cp:lastModifiedBy>
  <cp:revision>6</cp:revision>
  <dcterms:created xsi:type="dcterms:W3CDTF">2022-08-16T17:40:00Z</dcterms:created>
  <dcterms:modified xsi:type="dcterms:W3CDTF">2022-10-05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804016e3c504638548e8e06b855f98c3f1082013cd75c8c3312763c7578470</vt:lpwstr>
  </property>
</Properties>
</file>